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DD2" w:rsidRPr="008B5ED8" w:rsidRDefault="003F6442" w:rsidP="00C50DD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M Table 1</w:t>
      </w:r>
      <w:r w:rsidR="00E34D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B5ED8" w:rsidRPr="008B5E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quality assessment result of each study using JBI checklist </w:t>
      </w:r>
      <w:bookmarkStart w:id="0" w:name="_GoBack"/>
      <w:bookmarkEnd w:id="0"/>
    </w:p>
    <w:p w:rsidR="00C50DD2" w:rsidRPr="008F794B" w:rsidRDefault="00C50DD2" w:rsidP="00C50DD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7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BI for Cohort studies </w:t>
      </w:r>
    </w:p>
    <w:tbl>
      <w:tblPr>
        <w:tblW w:w="1513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25"/>
        <w:gridCol w:w="1043"/>
        <w:gridCol w:w="1276"/>
        <w:gridCol w:w="1134"/>
        <w:gridCol w:w="877"/>
        <w:gridCol w:w="902"/>
        <w:gridCol w:w="1083"/>
        <w:gridCol w:w="1082"/>
        <w:gridCol w:w="1005"/>
        <w:gridCol w:w="13"/>
        <w:gridCol w:w="1134"/>
        <w:gridCol w:w="1018"/>
        <w:gridCol w:w="751"/>
        <w:gridCol w:w="1033"/>
      </w:tblGrid>
      <w:tr w:rsidR="00C50DD2" w:rsidRPr="008F794B" w:rsidTr="001A49CB">
        <w:trPr>
          <w:trHeight w:val="1744"/>
        </w:trPr>
        <w:tc>
          <w:tcPr>
            <w:tcW w:w="1560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tudies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Were the two groups similar &amp; recruited from the same population?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Exposed &amp; unexposed measured similarly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exposure measured in a valid &amp; reliable way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confounding factors identified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strategies for confounding factors stated?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free of the outcome at the start of the study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outcomes measured in a valid and reliable way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follow up time reported &amp; sufficient to be long enough</w:t>
            </w:r>
          </w:p>
        </w:tc>
        <w:tc>
          <w:tcPr>
            <w:tcW w:w="1018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 xml:space="preserve">Complete </w:t>
            </w:r>
          </w:p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 xml:space="preserve">follow up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strategies to address incomplete follow up utilized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appropriate statistical analysis used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Total score 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Level of bias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enka-Coker.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ukalasa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28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lsiwi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73.7%</w:t>
            </w:r>
          </w:p>
        </w:tc>
      </w:tr>
      <w:tr w:rsidR="00C50DD2" w:rsidRPr="008F794B" w:rsidTr="001A49CB">
        <w:trPr>
          <w:trHeight w:val="228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amid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scon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ilden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unjer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B25C1A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B25C1A" w:rsidRPr="008F794B" w:rsidRDefault="00B25C1A" w:rsidP="00B25C1A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u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</w:t>
            </w:r>
          </w:p>
        </w:tc>
        <w:tc>
          <w:tcPr>
            <w:tcW w:w="1225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B25C1A" w:rsidRPr="008F794B" w:rsidRDefault="001A49CB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</w:t>
            </w:r>
            <w:r w:rsidR="00B25C1A"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es</w:t>
            </w:r>
          </w:p>
        </w:tc>
        <w:tc>
          <w:tcPr>
            <w:tcW w:w="902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B25C1A" w:rsidRPr="008F794B" w:rsidRDefault="00B25C1A" w:rsidP="00B25C1A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Islam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>Maritano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et al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 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FFFFFF" w:themeFill="background1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Mora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FFFFFF" w:themeFill="background1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highlight w:val="yellow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ape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aanan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 a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aanan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 b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eardon et al</w:t>
            </w:r>
          </w:p>
        </w:tc>
        <w:tc>
          <w:tcPr>
            <w:tcW w:w="1225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mit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332"/>
        </w:trPr>
        <w:tc>
          <w:tcPr>
            <w:tcW w:w="1560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unyer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 a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1A49CB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</w:t>
            </w:r>
            <w:r w:rsidR="00C50DD2"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es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332"/>
        </w:trPr>
        <w:tc>
          <w:tcPr>
            <w:tcW w:w="1560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nyer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 b</w:t>
            </w:r>
          </w:p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.9%</w:t>
            </w:r>
          </w:p>
        </w:tc>
      </w:tr>
      <w:tr w:rsidR="00C50DD2" w:rsidRPr="008F794B" w:rsidTr="001A49CB">
        <w:trPr>
          <w:trHeight w:val="332"/>
        </w:trPr>
        <w:tc>
          <w:tcPr>
            <w:tcW w:w="1560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nyer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 c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rthmann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B25C1A" w:rsidRPr="008F794B" w:rsidTr="001A49CB">
        <w:trPr>
          <w:trHeight w:val="249"/>
        </w:trPr>
        <w:tc>
          <w:tcPr>
            <w:tcW w:w="1560" w:type="dxa"/>
            <w:shd w:val="clear" w:color="auto" w:fill="auto"/>
            <w:vAlign w:val="bottom"/>
          </w:tcPr>
          <w:p w:rsidR="00B25C1A" w:rsidRPr="008F794B" w:rsidRDefault="00B25C1A" w:rsidP="00B25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giye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225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902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</w:t>
            </w:r>
          </w:p>
        </w:tc>
        <w:tc>
          <w:tcPr>
            <w:tcW w:w="1147" w:type="dxa"/>
            <w:gridSpan w:val="2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No</w:t>
            </w:r>
          </w:p>
        </w:tc>
        <w:tc>
          <w:tcPr>
            <w:tcW w:w="1018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B25C1A" w:rsidRPr="008F794B" w:rsidRDefault="00B25C1A" w:rsidP="00B25C1A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  <w:tr w:rsidR="00C50DD2" w:rsidRPr="008F794B" w:rsidTr="001A49CB">
        <w:trPr>
          <w:trHeight w:val="249"/>
        </w:trPr>
        <w:tc>
          <w:tcPr>
            <w:tcW w:w="1560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selak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22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8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90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08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82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05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147" w:type="dxa"/>
            <w:gridSpan w:val="2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1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75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33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81.8%</w:t>
            </w:r>
          </w:p>
        </w:tc>
      </w:tr>
    </w:tbl>
    <w:p w:rsidR="00C50DD2" w:rsidRPr="008F794B" w:rsidRDefault="00C50DD2" w:rsidP="00C50D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7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BI checklist for case control studies </w:t>
      </w:r>
    </w:p>
    <w:tbl>
      <w:tblPr>
        <w:tblW w:w="1505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05"/>
        <w:gridCol w:w="709"/>
        <w:gridCol w:w="1417"/>
        <w:gridCol w:w="1448"/>
        <w:gridCol w:w="1387"/>
        <w:gridCol w:w="1032"/>
        <w:gridCol w:w="1118"/>
        <w:gridCol w:w="1116"/>
        <w:gridCol w:w="1304"/>
        <w:gridCol w:w="1116"/>
        <w:gridCol w:w="1118"/>
        <w:gridCol w:w="930"/>
        <w:gridCol w:w="1055"/>
      </w:tblGrid>
      <w:tr w:rsidR="00C50DD2" w:rsidRPr="008F794B" w:rsidTr="001A49CB">
        <w:trPr>
          <w:trHeight w:val="1594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Studi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Comparabil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Case and controls matched properly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Use the same criteria for cases &amp; control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 xml:space="preserve">standard, valid and reliable exposure assessment 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Exposure measured cases &amp; control similar way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confounding factors identifi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strategies for confounding factors stated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Outcomes assessed in a standard, valid and reliabl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Enough exposure period 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NZ"/>
              </w:rPr>
              <w:t>Appropriate statistical analysis used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Total score out of 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Level of bias</w:t>
            </w:r>
          </w:p>
        </w:tc>
      </w:tr>
      <w:tr w:rsidR="00C50DD2" w:rsidRPr="008F794B" w:rsidTr="001A49CB">
        <w:trPr>
          <w:trHeight w:val="2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>Halit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 %</w:t>
            </w:r>
          </w:p>
        </w:tc>
      </w:tr>
      <w:tr w:rsidR="00C50DD2" w:rsidRPr="008F794B" w:rsidTr="001A49CB">
        <w:trPr>
          <w:trHeight w:val="557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>Meng</w:t>
            </w:r>
            <w:proofErr w:type="spellEnd"/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No 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90%</w:t>
            </w:r>
          </w:p>
        </w:tc>
      </w:tr>
      <w:tr w:rsidR="00C50DD2" w:rsidRPr="008F794B" w:rsidTr="001A49CB">
        <w:trPr>
          <w:trHeight w:val="589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8"/>
              </w:rPr>
              <w:t>Salam et 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Ye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Yes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100%</w:t>
            </w:r>
          </w:p>
        </w:tc>
      </w:tr>
    </w:tbl>
    <w:p w:rsidR="00C50DD2" w:rsidRPr="008F794B" w:rsidRDefault="00C50DD2" w:rsidP="00C50D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7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JBI for cross sectional studies </w:t>
      </w:r>
    </w:p>
    <w:tbl>
      <w:tblPr>
        <w:tblW w:w="15168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643"/>
        <w:gridCol w:w="1448"/>
        <w:gridCol w:w="1267"/>
        <w:gridCol w:w="1448"/>
        <w:gridCol w:w="1577"/>
        <w:gridCol w:w="1471"/>
        <w:gridCol w:w="881"/>
        <w:gridCol w:w="1464"/>
      </w:tblGrid>
      <w:tr w:rsidR="00C50DD2" w:rsidRPr="008F794B" w:rsidTr="00ED2815">
        <w:trPr>
          <w:trHeight w:val="955"/>
        </w:trPr>
        <w:tc>
          <w:tcPr>
            <w:tcW w:w="1276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Studies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Clear eligibility criteria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Description of subject and setting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Valid &amp; reliable method for exposure assessment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Standard criteria used for measurement 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Confounding factors identification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Develop strategy for confounding factors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Valid &amp; reliable method to measured outcomes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Appropriate statistical analysi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Total score out of 8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Level of bias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FFFFFF" w:themeFill="background1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haribi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 a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FFFFFF" w:themeFill="background1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haribi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 b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uramaus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00%</w:t>
            </w:r>
          </w:p>
        </w:tc>
      </w:tr>
      <w:tr w:rsidR="00B25C1A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B25C1A" w:rsidRPr="008F794B" w:rsidRDefault="00B25C1A" w:rsidP="00B25C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urama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B25C1A" w:rsidRPr="008F794B" w:rsidRDefault="00B25C1A" w:rsidP="00B25C1A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23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u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00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eb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No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sley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2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erla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herison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unkle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No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lameh</w:t>
            </w:r>
            <w:proofErr w:type="spellEnd"/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00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ang et al 2021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iao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  <w:tr w:rsidR="00C50DD2" w:rsidRPr="008F794B" w:rsidTr="00ED2815">
        <w:trPr>
          <w:trHeight w:val="154"/>
        </w:trPr>
        <w:tc>
          <w:tcPr>
            <w:tcW w:w="1276" w:type="dxa"/>
            <w:shd w:val="clear" w:color="auto" w:fill="auto"/>
            <w:vAlign w:val="bottom"/>
          </w:tcPr>
          <w:p w:rsidR="00C50DD2" w:rsidRPr="008F794B" w:rsidRDefault="00C50DD2" w:rsidP="001A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79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u et al</w:t>
            </w:r>
          </w:p>
        </w:tc>
        <w:tc>
          <w:tcPr>
            <w:tcW w:w="1134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559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643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Yes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No</w:t>
            </w:r>
          </w:p>
        </w:tc>
        <w:tc>
          <w:tcPr>
            <w:tcW w:w="126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48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No </w:t>
            </w:r>
          </w:p>
        </w:tc>
        <w:tc>
          <w:tcPr>
            <w:tcW w:w="1577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147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Yes </w:t>
            </w:r>
          </w:p>
        </w:tc>
        <w:tc>
          <w:tcPr>
            <w:tcW w:w="881" w:type="dxa"/>
          </w:tcPr>
          <w:p w:rsidR="00C50DD2" w:rsidRPr="008F794B" w:rsidRDefault="00C50DD2" w:rsidP="001A49CB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</w:t>
            </w:r>
          </w:p>
        </w:tc>
        <w:tc>
          <w:tcPr>
            <w:tcW w:w="1464" w:type="dxa"/>
          </w:tcPr>
          <w:p w:rsidR="00C50DD2" w:rsidRPr="008F794B" w:rsidRDefault="00C50DD2" w:rsidP="001A49CB">
            <w:p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8F794B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7.5%</w:t>
            </w:r>
          </w:p>
        </w:tc>
      </w:tr>
    </w:tbl>
    <w:p w:rsidR="00C941CB" w:rsidRPr="005553B8" w:rsidRDefault="00E964AD" w:rsidP="00C015E3">
      <w:pPr>
        <w:spacing w:before="240" w:line="360" w:lineRule="auto"/>
        <w:jc w:val="both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color w:val="FF0000"/>
          <w:sz w:val="24"/>
        </w:rPr>
        <w:t>Even though</w:t>
      </w:r>
      <w:r w:rsidR="007C005B" w:rsidRPr="005553B8">
        <w:rPr>
          <w:rFonts w:ascii="Times New Roman" w:hAnsi="Times New Roman" w:cs="Times New Roman"/>
          <w:color w:val="FF0000"/>
          <w:sz w:val="24"/>
        </w:rPr>
        <w:t xml:space="preserve"> synt</w:t>
      </w:r>
      <w:r>
        <w:rPr>
          <w:rFonts w:ascii="Times New Roman" w:hAnsi="Times New Roman" w:cs="Times New Roman"/>
          <w:color w:val="FF0000"/>
          <w:sz w:val="24"/>
        </w:rPr>
        <w:t>hesis of the evidence from different</w:t>
      </w:r>
      <w:r w:rsidR="007C005B" w:rsidRPr="005553B8">
        <w:rPr>
          <w:rFonts w:ascii="Times New Roman" w:hAnsi="Times New Roman" w:cs="Times New Roman"/>
          <w:color w:val="FF0000"/>
          <w:sz w:val="24"/>
        </w:rPr>
        <w:t xml:space="preserve"> studies is significantly influenced by the quality evaluation scores for cohort, case-control, and </w:t>
      </w:r>
      <w:r w:rsidR="002A0F79">
        <w:rPr>
          <w:rFonts w:ascii="Times New Roman" w:hAnsi="Times New Roman" w:cs="Times New Roman"/>
          <w:color w:val="FF0000"/>
          <w:sz w:val="24"/>
        </w:rPr>
        <w:t>c</w:t>
      </w:r>
      <w:r>
        <w:rPr>
          <w:rFonts w:ascii="Times New Roman" w:hAnsi="Times New Roman" w:cs="Times New Roman"/>
          <w:color w:val="FF0000"/>
          <w:sz w:val="24"/>
        </w:rPr>
        <w:t>ross-sectional studies, all assessment score of included s</w:t>
      </w:r>
      <w:r w:rsidRPr="005553B8">
        <w:rPr>
          <w:rFonts w:ascii="Times New Roman" w:hAnsi="Times New Roman" w:cs="Times New Roman"/>
          <w:color w:val="FF0000"/>
          <w:sz w:val="24"/>
        </w:rPr>
        <w:t xml:space="preserve">tudies </w:t>
      </w:r>
      <w:r>
        <w:rPr>
          <w:rFonts w:ascii="Times New Roman" w:hAnsi="Times New Roman" w:cs="Times New Roman"/>
          <w:color w:val="FF0000"/>
          <w:sz w:val="24"/>
        </w:rPr>
        <w:t xml:space="preserve">using JBI checklist had </w:t>
      </w:r>
      <w:r w:rsidR="00C941CB" w:rsidRPr="005553B8">
        <w:rPr>
          <w:rFonts w:ascii="Times New Roman" w:hAnsi="Times New Roman" w:cs="Times New Roman"/>
          <w:color w:val="FF0000"/>
          <w:sz w:val="24"/>
        </w:rPr>
        <w:t>hi</w:t>
      </w:r>
      <w:r w:rsidR="00A87750">
        <w:rPr>
          <w:rFonts w:ascii="Times New Roman" w:hAnsi="Times New Roman" w:cs="Times New Roman"/>
          <w:color w:val="FF0000"/>
          <w:sz w:val="24"/>
        </w:rPr>
        <w:t xml:space="preserve">gher quality assessment scores </w:t>
      </w:r>
      <w:r w:rsidR="00C941CB" w:rsidRPr="005553B8">
        <w:rPr>
          <w:rFonts w:ascii="Times New Roman" w:hAnsi="Times New Roman" w:cs="Times New Roman"/>
          <w:color w:val="FF0000"/>
          <w:sz w:val="24"/>
        </w:rPr>
        <w:t>indi</w:t>
      </w:r>
      <w:r w:rsidR="00A87750">
        <w:rPr>
          <w:rFonts w:ascii="Times New Roman" w:hAnsi="Times New Roman" w:cs="Times New Roman"/>
          <w:color w:val="FF0000"/>
          <w:sz w:val="24"/>
        </w:rPr>
        <w:t>cating a lower risk of bias</w:t>
      </w:r>
      <w:r>
        <w:rPr>
          <w:rFonts w:ascii="Times New Roman" w:hAnsi="Times New Roman" w:cs="Times New Roman"/>
          <w:color w:val="FF0000"/>
          <w:sz w:val="24"/>
        </w:rPr>
        <w:t xml:space="preserve">, more reliable and </w:t>
      </w:r>
      <w:r w:rsidR="00C941CB" w:rsidRPr="005553B8">
        <w:rPr>
          <w:rFonts w:ascii="Times New Roman" w:hAnsi="Times New Roman" w:cs="Times New Roman"/>
          <w:color w:val="FF0000"/>
          <w:sz w:val="24"/>
        </w:rPr>
        <w:t xml:space="preserve">greater weight in the synthesis of evidence. </w:t>
      </w:r>
      <w:r>
        <w:rPr>
          <w:rFonts w:ascii="Times New Roman" w:hAnsi="Times New Roman" w:cs="Times New Roman"/>
          <w:color w:val="FF0000"/>
          <w:sz w:val="24"/>
        </w:rPr>
        <w:t xml:space="preserve">A higher percentage indicates a higher methodological quality and lower risk of bias </w:t>
      </w:r>
      <w:r w:rsidRPr="00E964AD">
        <w:rPr>
          <w:rFonts w:ascii="Times New Roman" w:hAnsi="Times New Roman" w:cs="Times New Roman"/>
          <w:color w:val="FF0000"/>
          <w:sz w:val="24"/>
        </w:rPr>
        <w:t xml:space="preserve">present in each study, </w:t>
      </w:r>
      <w:r>
        <w:rPr>
          <w:rFonts w:ascii="Times New Roman" w:hAnsi="Times New Roman" w:cs="Times New Roman"/>
          <w:color w:val="FF0000"/>
          <w:sz w:val="24"/>
        </w:rPr>
        <w:t>which in turn assures more reliable evidence synthesis</w:t>
      </w:r>
      <w:r w:rsidRPr="00E964AD">
        <w:rPr>
          <w:rFonts w:ascii="Times New Roman" w:hAnsi="Times New Roman" w:cs="Times New Roman"/>
          <w:color w:val="FF0000"/>
          <w:sz w:val="24"/>
        </w:rPr>
        <w:t xml:space="preserve"> process</w:t>
      </w:r>
      <w:r>
        <w:rPr>
          <w:rFonts w:ascii="Times New Roman" w:hAnsi="Times New Roman" w:cs="Times New Roman"/>
          <w:color w:val="FF0000"/>
          <w:sz w:val="24"/>
        </w:rPr>
        <w:t xml:space="preserve"> and drawing conclusion.</w:t>
      </w:r>
    </w:p>
    <w:p w:rsidR="00C941CB" w:rsidRPr="00C941CB" w:rsidRDefault="00C941CB" w:rsidP="00C941CB">
      <w:pPr>
        <w:spacing w:before="240" w:line="360" w:lineRule="auto"/>
        <w:jc w:val="both"/>
        <w:rPr>
          <w:rFonts w:ascii="Times New Roman" w:hAnsi="Times New Roman" w:cs="Times New Roman"/>
          <w:sz w:val="24"/>
        </w:rPr>
      </w:pPr>
    </w:p>
    <w:sectPr w:rsidR="00C941CB" w:rsidRPr="00C941CB" w:rsidSect="00C50D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A25E3"/>
    <w:multiLevelType w:val="hybridMultilevel"/>
    <w:tmpl w:val="48AEBB0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DD2"/>
    <w:rsid w:val="001A49CB"/>
    <w:rsid w:val="001B1B10"/>
    <w:rsid w:val="002A0F79"/>
    <w:rsid w:val="003F6442"/>
    <w:rsid w:val="00522CE8"/>
    <w:rsid w:val="005553B8"/>
    <w:rsid w:val="007C005B"/>
    <w:rsid w:val="00896CAD"/>
    <w:rsid w:val="008B5ED8"/>
    <w:rsid w:val="00A87750"/>
    <w:rsid w:val="00B06E6F"/>
    <w:rsid w:val="00B25C1A"/>
    <w:rsid w:val="00C015E3"/>
    <w:rsid w:val="00C50DD2"/>
    <w:rsid w:val="00C941CB"/>
    <w:rsid w:val="00E34D59"/>
    <w:rsid w:val="00E964AD"/>
    <w:rsid w:val="00ED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E64D6-6F37-4077-8EA5-415921DC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D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1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5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2EC0B4-011D-4296-A92F-DFA2D8E0FE0E}">
  <we:reference id="wa200000368" version="1.0.0.0" store="en-001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ke</dc:creator>
  <cp:keywords/>
  <dc:description/>
  <cp:lastModifiedBy>Yawkal Tsega Nebeb</cp:lastModifiedBy>
  <cp:revision>15</cp:revision>
  <dcterms:created xsi:type="dcterms:W3CDTF">2023-12-20T19:03:00Z</dcterms:created>
  <dcterms:modified xsi:type="dcterms:W3CDTF">2024-05-19T11:53:00Z</dcterms:modified>
</cp:coreProperties>
</file>